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</w:rPr>
        <w:t>182 c</w:t>
      </w:r>
      <w:r>
        <w:rPr>
          <w:rFonts w:cs="Times New Roman" w:ascii="Times New Roman" w:hAnsi="Times New Roman"/>
        </w:rPr>
        <w:t xml:space="preserve">andidate genes </w:t>
      </w:r>
      <w:r>
        <w:rPr>
          <w:rFonts w:cs="Times New Roman" w:ascii="Times New Roman" w:hAnsi="Times New Roman"/>
        </w:rPr>
        <w:t>in catabolism process with possible harmful varia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390"/>
        <w:gridCol w:w="4787"/>
        <w:gridCol w:w="2649"/>
      </w:tblGrid>
      <w:tr>
        <w:trPr>
          <w:trHeight w:val="270" w:hRule="atLeast"/>
        </w:trPr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#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full name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location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ylo-alpha-1, 6-glucosidase, 4-alpha-glucanotransfer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2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4A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4 family, member 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HGEF1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o guanine nucleotide exchange factor (GEF) 1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AP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GAP with SH3 domain, ankyrin repeat and PH domain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.1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D1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modomain helicase DNA binding protein 1-lik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12</w:t>
            </w:r>
          </w:p>
        </w:tc>
      </w:tr>
      <w:tr>
        <w:trPr>
          <w:trHeight w:val="81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3L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inase 3-like 1 (cartilage glycoprotein-39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32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3L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inase 3-lik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inase, acidi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13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PT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nitine palmitoyltransferas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BS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obiase, di-N-acetyl-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2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YD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hydropyrimidine dehydrogen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2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XO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box protein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.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AT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ine nucleotide binding protein (G protein), alpha transducing activity polypeptid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13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6PD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ose-6-phosphate dehydrogenase (glucose 1-dehydrogenas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F1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nesin family member 1B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6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TYH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tY homolog (E. coli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4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GP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iductal glycoprotein 1, 120kDa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YRP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oglycan recognition protein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YRP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oglycan recognition protein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MB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 (prosome, macropain) subunit, beta type,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2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P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erol carrier protein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G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g-7 homolog, nonsense mediated mRNA decay factor (C. elegans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2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PDL3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hingomyelin phosphodiesterase, acid-like 3B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5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DE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apse defective 1, Rho GTPase, homolog 2 (C. elegans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22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NT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oponin T type 2 (cardiac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q3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2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2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p32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G8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-binding cassette, sub-family G (WHITE), member 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D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yl-CoA dehydrogenase, long chain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q34-q3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X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yl-CoA oxidase-lik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q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B (including Ag(x) antigen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4-p2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9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9 autophagy related 9 homolog A (S. cerevisia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q3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176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ily with sequence similarity 176, member A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1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IN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pin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5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H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ate dehydrogenase 1, NAD (solubl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H1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ate dehydrogenase 1B, NAD (solubl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q3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H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tS homolog 2, colon cancer, nonpolyposis type 1 (E. coli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B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B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3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XDN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oxidasin homolog (Drosophil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3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1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3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q35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DH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anthine dehydrogen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p23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AMTS9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AM metallopeptidase with thrombospondin type 1 motif, 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14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R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cium-sensing receptor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q1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OT10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R4-NOT transcription complex, subunit 10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2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LH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tL homolog 1, colon cancer, nonpolyposis type 2 (E. coli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1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1I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ar receptor subfamily 1, group I, member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q12-q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GG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-oxoguanine DNA glycosyl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6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D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C, delta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2-p21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A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-like modifier activating enzyme 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4 (proto-oncogen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p21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RC5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ct domain and RLD 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q22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NB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nnosidase, beta A, lysosomal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q22-q25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(tre-2/USP6, BUB2, cdc16) domain family, memb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p14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9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domain family, member 9 (with GRAM domain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q31.2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7A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7 family, member 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3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ACR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pha-methylacyl-CoA racem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p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S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ylsulfatase B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11-q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B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abled homolog 2, mitogen-responsive phosphoprotein (Drosophil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p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FM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 elongation factor, mitochondrial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okinase 3 (white cell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35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D17B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steroid (17-beta) dehydrogenase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2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D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, putative peptidoglycan-binding, domain containing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14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3K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gen-activated protein kinase kinase kinas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1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QSTM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stosom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q3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5A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5 family, member 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S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ipase, pancreati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ter-p21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9A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P450, family 39, subfamily A, polypeptid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1.1-p1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PP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tonucleotide pyrophosphatase/phosphodiesterase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q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XO5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box protein 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q25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N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N1, midasin homolog (yeast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q1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2G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A2, group VII (platelet-activating factor acetylhydrolase, plasm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1.2-p1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AP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all ArfGAP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q1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domain family, member 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4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RF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criptional regulating facto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1.1-p12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D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D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p21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45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4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q16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HE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ylcholinester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GL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acylglycerol lipase, beta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p22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AL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aluronoglucosaminidase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31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GAM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tase-glucoamylase (alpha-glucosidas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34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S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ic oxide synthase 3 (endothelial cell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36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DT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dix (nucleoside diphosphate linked moiety X)-type motif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p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ON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geon homolog (Drosophil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11.2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N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aoxonas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21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RN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tyrosine phosphatase, receptor type, N polypeptid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q36</w:t>
            </w:r>
          </w:p>
        </w:tc>
      </w:tr>
      <w:tr>
        <w:trPr>
          <w:trHeight w:val="81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PP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tonucleotide pyrophosphatase/phosphodiesteras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q24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HX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oxide hydrolase 2, cytoplasmi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p2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T10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cosyltransferase 10 (alpha (1,3) fucosyltransferas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p1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cessing of precursor 1, ribonuclease P/MRP subunit (S. cerevisia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q22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I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ibbled homolog (Drosophil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q24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DR6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D repeat domain 6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q24.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N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rner syndrome, RecQ helicase-lik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p1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X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inc fingers and homeoboxes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q24.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H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pamine beta-hydroxylase (dopamine beta-monooxygenas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q34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OSC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osome component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p1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P2R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hosphatase 2A activator, regulatory subunit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q34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DH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cosine dehydrogen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q33-q34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C8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P450, family 2, subfamily C, polypeptide 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3.3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C9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P450, family 2, subfamily C, polypeptide 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4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D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dysoneless homolog (Drosophila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2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F20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nesin family member 20B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3.3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PF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pase, gastri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3.3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E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C, epsilon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q2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D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enosine monophosphate deaminase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p1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A5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A-V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q23</w:t>
            </w:r>
          </w:p>
        </w:tc>
      </w:tr>
      <w:tr>
        <w:trPr>
          <w:trHeight w:val="81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B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estin, beta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q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xia telangiectasia mutated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q22-q2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L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hydrolipoamide S-acetyltransfer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q23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VE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atic vessel endothelial hyaluronan recepto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p15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MD1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 (prosome, macropain) 26S subunit, non-ATPase, 1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p15.5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PD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hingomyelin phosphodiesterase 1, acid lysosomal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p15.4-p15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N1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in-dependent kinase inhibitor 1B (p27, Kip1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p13.1-p1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GD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YVE, RhoGEF and PH domain containing 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B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ine nucleotide binding protein (G protein), beta polypeptide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p1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Z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ozym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15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S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ic oxide synthase 1 (neuronal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4.2-q24.3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RX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rinergic receptor P2X, ligand-gated ion channel, 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4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BD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B domain containing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p13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BD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B domain containing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4.1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MD9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 (prosome, macropain) 26S subunit, non-ATPase, 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4.31-q24.3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RB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venger receptor class B, memb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q24.3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48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ily with sequence similarity 48, member A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q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domain family, member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q22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L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lik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q12-q14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IN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ptotic chromatin condensation induc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1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CTD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CT domain containing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1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XA1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xidase (cytochrome c) assembly 1-lik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1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MB5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 (prosome, macropain) subunit, beta type, 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1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G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rylase, glycogen, liver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21-q2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25A2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ute carrier family 25 (mitochondrial oxodicarboxylate carrier), member 2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q1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M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m syndrome, RecQ helicase-lik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6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OX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al oxidase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15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X1C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slexia susceptibility 1 candidat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1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D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, putative peptidoglycan-binding, domain containing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D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M, putative peptidoglycan-binding, domain containing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6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DD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al precursor cell expressed, developmentally down-regulated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2G4E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A2, group IV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15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IN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ilipin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6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2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domain family, member 2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4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8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q2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C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-binding cassette, sub-family C (CFTR/MRP), memb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p13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SE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oxyribonuclease I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p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CC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cision repair cross-complementing rodent repair deficiency, complementation group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p13.1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G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C, gamma 2 (phosphatidylinositol-specific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q24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X4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X4 structure-specific endonuclease subunit homolog (S. cerevisia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p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G7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stic paraplegia 7 (pure and complicated autosomal recessiv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q24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3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p12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Sep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ptin 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DVL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yl-CoA dehydrogenase, very long chain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p13.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tensin I converting enzyme (peptidyl-dipeptidase A)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LY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 citrate lyas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idase, alpha; acid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5.2-q25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N2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mate receptor, ionotropic, N-methyl D-aspartate 2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5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tubule-associated protein tau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1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F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fibromin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1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S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ic oxide synthase 2, inducibl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11.2-q1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F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ethylmaleimide-sensitive factor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RF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venger receptor class F, memb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p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G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g-6 homolog, nonsense mediated mRNA decay factor (C. elegans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p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D2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C1 domain family, member 2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p1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3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q25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6 (Tre-2 oncogen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p1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8B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ase, aminophospholipid transporter, class I, type 8B, member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q21-q22|18q21.31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E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E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8B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ase, aminophospholipid transporter, class I, type 8B, member 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p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B6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P450, family 2, subfamily B, polypeptide 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HDH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hydrodiol dehydrogenase (dimeric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T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cosyltransferase 2 (secretor status included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R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receptor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p13.3-p13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P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 peptidase 1, mitochondrial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p13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2G4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lipase A2, group IVC (cytosolic, calcium-independent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DH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line dehydrogenase (oxidase) 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FB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forming growth factor, beta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2|19q13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29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 specific peptidase 29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q13.43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LGAPA2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l GTPase activating protein, alpha subunit 2 (catalytic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p11.2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M3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glutaminase 3 (E polypeptide, protein-glutamine-gamma-glutamyltransferas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q11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BEC3F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B mRNA editing enzyme, catalytic polypeptide-like 3F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q13.1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BEC3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B mRNA editing enzyme, catalytic polypeptide-like 3G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q13.1-q13.2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S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ylsulfatase A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q13.31-qter|22q13.33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CR1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 eye syndrome chromosome region, candidate 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q11.2</w:t>
            </w:r>
          </w:p>
        </w:tc>
      </w:tr>
      <w:tr>
        <w:trPr>
          <w:trHeight w:val="54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PT1B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nitine palmitoyltransferase 1B (muscle)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q13.33</w:t>
            </w:r>
          </w:p>
        </w:tc>
      </w:tr>
      <w:tr>
        <w:trPr>
          <w:trHeight w:val="285" w:hRule="atLeast"/>
        </w:trPr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6PD</w:t>
            </w:r>
          </w:p>
        </w:tc>
        <w:tc>
          <w:tcPr>
            <w:tcW w:w="4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e-6-phosphate dehydrogenase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q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03:00:00Z</dcterms:created>
  <dc:creator>xuecheng</dc:creator>
  <dc:description/>
  <dc:language>en-US</dc:language>
  <cp:lastModifiedBy>xuecheng</cp:lastModifiedBy>
  <dcterms:modified xsi:type="dcterms:W3CDTF">2011-09-18T03:01:00Z</dcterms:modified>
  <cp:revision>1</cp:revision>
  <dc:subject/>
  <dc:title/>
</cp:coreProperties>
</file>